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3DA5" w:rsidRPr="00E85AA8" w:rsidRDefault="00E67983" w:rsidP="00103DA5">
      <w:pPr>
        <w:ind w:hanging="1080"/>
        <w:rPr>
          <w:rFonts w:ascii="Times" w:hAnsi="Times" w:cs="Times New Roman"/>
          <w:sz w:val="20"/>
          <w:szCs w:val="20"/>
        </w:rPr>
      </w:pPr>
      <w:r>
        <w:rPr>
          <w:rFonts w:ascii="Times" w:hAnsi="Times" w:cs="Times New Roman"/>
          <w:sz w:val="20"/>
          <w:szCs w:val="20"/>
        </w:rPr>
        <w:t xml:space="preserve">Supplementary </w:t>
      </w:r>
      <w:r w:rsidR="00103DA5">
        <w:rPr>
          <w:rFonts w:ascii="Times" w:hAnsi="Times" w:cs="Times New Roman"/>
          <w:sz w:val="20"/>
          <w:szCs w:val="20"/>
        </w:rPr>
        <w:t xml:space="preserve">Table </w:t>
      </w:r>
      <w:r w:rsidR="00F611F3">
        <w:rPr>
          <w:rFonts w:ascii="Times" w:hAnsi="Times" w:cs="Times New Roman"/>
          <w:sz w:val="20"/>
          <w:szCs w:val="20"/>
        </w:rPr>
        <w:t>1</w:t>
      </w:r>
      <w:bookmarkStart w:id="0" w:name="_GoBack"/>
      <w:bookmarkEnd w:id="0"/>
    </w:p>
    <w:p w:rsidR="00103DA5" w:rsidRPr="00E85AA8" w:rsidRDefault="00103DA5" w:rsidP="00103DA5">
      <w:pPr>
        <w:ind w:left="-1080"/>
        <w:rPr>
          <w:rFonts w:ascii="Times" w:hAnsi="Times" w:cs="Times New Roman"/>
          <w:sz w:val="20"/>
          <w:szCs w:val="20"/>
        </w:rPr>
      </w:pPr>
    </w:p>
    <w:p w:rsidR="00103DA5" w:rsidRPr="00E85AA8" w:rsidRDefault="00103DA5" w:rsidP="00103DA5">
      <w:pPr>
        <w:ind w:hanging="1080"/>
        <w:rPr>
          <w:rFonts w:ascii="Times" w:hAnsi="Times" w:cs="Times New Roman"/>
          <w:i/>
          <w:sz w:val="20"/>
          <w:szCs w:val="20"/>
        </w:rPr>
      </w:pPr>
      <w:r w:rsidRPr="00E85AA8">
        <w:rPr>
          <w:rFonts w:ascii="Times" w:hAnsi="Times" w:cs="Times New Roman"/>
          <w:i/>
          <w:sz w:val="20"/>
          <w:szCs w:val="20"/>
        </w:rPr>
        <w:t xml:space="preserve">Descriptive Statistics </w:t>
      </w:r>
      <w:r w:rsidR="00E67983">
        <w:rPr>
          <w:rFonts w:ascii="Times" w:hAnsi="Times" w:cs="Times New Roman"/>
          <w:i/>
          <w:sz w:val="20"/>
          <w:szCs w:val="20"/>
        </w:rPr>
        <w:t>of</w:t>
      </w:r>
      <w:r>
        <w:rPr>
          <w:rFonts w:ascii="Times" w:hAnsi="Times" w:cs="Times New Roman"/>
          <w:i/>
          <w:sz w:val="20"/>
          <w:szCs w:val="20"/>
        </w:rPr>
        <w:t xml:space="preserve"> Standardized </w:t>
      </w:r>
      <w:r w:rsidR="00E67983">
        <w:rPr>
          <w:rFonts w:ascii="Times" w:hAnsi="Times" w:cs="Times New Roman"/>
          <w:i/>
          <w:sz w:val="20"/>
          <w:szCs w:val="20"/>
        </w:rPr>
        <w:t>scores</w:t>
      </w:r>
      <w:r>
        <w:rPr>
          <w:rFonts w:ascii="Times" w:hAnsi="Times" w:cs="Times New Roman"/>
          <w:i/>
          <w:sz w:val="20"/>
          <w:szCs w:val="20"/>
        </w:rPr>
        <w:t xml:space="preserve"> </w:t>
      </w:r>
      <w:r w:rsidR="00E67983">
        <w:rPr>
          <w:rFonts w:ascii="Times" w:hAnsi="Times" w:cs="Times New Roman"/>
          <w:i/>
          <w:sz w:val="20"/>
          <w:szCs w:val="20"/>
        </w:rPr>
        <w:t>for</w:t>
      </w:r>
      <w:r w:rsidRPr="00E85AA8">
        <w:rPr>
          <w:rFonts w:ascii="Times" w:hAnsi="Times" w:cs="Times New Roman"/>
          <w:i/>
          <w:sz w:val="20"/>
          <w:szCs w:val="20"/>
        </w:rPr>
        <w:t xml:space="preserve"> Criterion, Near-transfer and Far-transfer measures at</w:t>
      </w:r>
      <w:r w:rsidR="00347220">
        <w:rPr>
          <w:rFonts w:ascii="Times" w:hAnsi="Times" w:cs="Times New Roman"/>
          <w:i/>
          <w:sz w:val="20"/>
          <w:szCs w:val="20"/>
        </w:rPr>
        <w:t xml:space="preserve"> the</w:t>
      </w:r>
      <w:r w:rsidRPr="00E85AA8">
        <w:rPr>
          <w:rFonts w:ascii="Times" w:hAnsi="Times" w:cs="Times New Roman"/>
          <w:i/>
          <w:sz w:val="20"/>
          <w:szCs w:val="20"/>
        </w:rPr>
        <w:t xml:space="preserve"> pre- and post-test</w:t>
      </w:r>
    </w:p>
    <w:p w:rsidR="00103DA5" w:rsidRPr="00E85AA8" w:rsidRDefault="00103DA5" w:rsidP="00103DA5">
      <w:pPr>
        <w:rPr>
          <w:rFonts w:ascii="Times" w:hAnsi="Times" w:cs="Times New Roman"/>
          <w:sz w:val="19"/>
          <w:szCs w:val="20"/>
        </w:rPr>
      </w:pPr>
    </w:p>
    <w:tbl>
      <w:tblPr>
        <w:tblStyle w:val="TableGrid"/>
        <w:tblW w:w="11771" w:type="dxa"/>
        <w:tblInd w:w="-1170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2"/>
        <w:gridCol w:w="756"/>
        <w:gridCol w:w="756"/>
        <w:gridCol w:w="47"/>
        <w:gridCol w:w="710"/>
        <w:gridCol w:w="708"/>
        <w:gridCol w:w="48"/>
        <w:gridCol w:w="757"/>
        <w:gridCol w:w="756"/>
        <w:gridCol w:w="756"/>
        <w:gridCol w:w="757"/>
        <w:gridCol w:w="46"/>
        <w:gridCol w:w="710"/>
        <w:gridCol w:w="712"/>
        <w:gridCol w:w="45"/>
        <w:gridCol w:w="756"/>
        <w:gridCol w:w="759"/>
      </w:tblGrid>
      <w:tr w:rsidR="00103DA5" w:rsidRPr="00E85AA8" w:rsidTr="00103DA5">
        <w:trPr>
          <w:trHeight w:val="274"/>
        </w:trPr>
        <w:tc>
          <w:tcPr>
            <w:tcW w:w="2692" w:type="dxa"/>
          </w:tcPr>
          <w:p w:rsidR="00103DA5" w:rsidRPr="00E85AA8" w:rsidRDefault="00103DA5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sz w:val="19"/>
                <w:szCs w:val="20"/>
              </w:rPr>
              <w:t>Measure</w:t>
            </w:r>
          </w:p>
        </w:tc>
        <w:tc>
          <w:tcPr>
            <w:tcW w:w="2977" w:type="dxa"/>
            <w:gridSpan w:val="5"/>
          </w:tcPr>
          <w:p w:rsidR="00103DA5" w:rsidRPr="00E85AA8" w:rsidRDefault="00103DA5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sz w:val="19"/>
                <w:szCs w:val="20"/>
              </w:rPr>
              <w:t>Standard-length Training Group (n=32)</w:t>
            </w:r>
          </w:p>
        </w:tc>
        <w:tc>
          <w:tcPr>
            <w:tcW w:w="3120" w:type="dxa"/>
            <w:gridSpan w:val="6"/>
          </w:tcPr>
          <w:p w:rsidR="00103DA5" w:rsidRPr="00E85AA8" w:rsidRDefault="00103DA5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sz w:val="19"/>
                <w:szCs w:val="20"/>
              </w:rPr>
              <w:t>Shortened-length Training Group (n=33)</w:t>
            </w:r>
          </w:p>
        </w:tc>
        <w:tc>
          <w:tcPr>
            <w:tcW w:w="2982" w:type="dxa"/>
            <w:gridSpan w:val="5"/>
          </w:tcPr>
          <w:p w:rsidR="00103DA5" w:rsidRPr="00E85AA8" w:rsidRDefault="00103DA5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sz w:val="19"/>
                <w:szCs w:val="20"/>
              </w:rPr>
              <w:t xml:space="preserve">Wait-list Control Group </w:t>
            </w:r>
          </w:p>
          <w:p w:rsidR="00103DA5" w:rsidRPr="00E85AA8" w:rsidRDefault="00103DA5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sz w:val="19"/>
                <w:szCs w:val="20"/>
              </w:rPr>
              <w:t>(n=32)</w:t>
            </w:r>
          </w:p>
        </w:tc>
      </w:tr>
      <w:tr w:rsidR="00103DA5" w:rsidRPr="00E85AA8" w:rsidTr="00103DA5">
        <w:trPr>
          <w:trHeight w:val="274"/>
        </w:trPr>
        <w:tc>
          <w:tcPr>
            <w:tcW w:w="2692" w:type="dxa"/>
          </w:tcPr>
          <w:p w:rsidR="00103DA5" w:rsidRPr="00E85AA8" w:rsidRDefault="00103DA5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</w:p>
        </w:tc>
        <w:tc>
          <w:tcPr>
            <w:tcW w:w="1559" w:type="dxa"/>
            <w:gridSpan w:val="3"/>
          </w:tcPr>
          <w:p w:rsidR="00103DA5" w:rsidRPr="00E85AA8" w:rsidRDefault="00103DA5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sz w:val="19"/>
                <w:szCs w:val="20"/>
              </w:rPr>
              <w:t>Pre-test</w:t>
            </w:r>
          </w:p>
        </w:tc>
        <w:tc>
          <w:tcPr>
            <w:tcW w:w="1418" w:type="dxa"/>
            <w:gridSpan w:val="2"/>
          </w:tcPr>
          <w:p w:rsidR="00103DA5" w:rsidRPr="00E85AA8" w:rsidRDefault="00103DA5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sz w:val="19"/>
                <w:szCs w:val="20"/>
              </w:rPr>
              <w:t>Post-test</w:t>
            </w:r>
          </w:p>
        </w:tc>
        <w:tc>
          <w:tcPr>
            <w:tcW w:w="1561" w:type="dxa"/>
            <w:gridSpan w:val="3"/>
          </w:tcPr>
          <w:p w:rsidR="00103DA5" w:rsidRPr="00E85AA8" w:rsidRDefault="00103DA5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sz w:val="19"/>
                <w:szCs w:val="20"/>
              </w:rPr>
              <w:t>Pre-test</w:t>
            </w:r>
          </w:p>
        </w:tc>
        <w:tc>
          <w:tcPr>
            <w:tcW w:w="1559" w:type="dxa"/>
            <w:gridSpan w:val="3"/>
          </w:tcPr>
          <w:p w:rsidR="00103DA5" w:rsidRPr="00E85AA8" w:rsidRDefault="00103DA5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sz w:val="19"/>
                <w:szCs w:val="20"/>
              </w:rPr>
              <w:t>Post-test</w:t>
            </w:r>
          </w:p>
        </w:tc>
        <w:tc>
          <w:tcPr>
            <w:tcW w:w="1422" w:type="dxa"/>
            <w:gridSpan w:val="2"/>
          </w:tcPr>
          <w:p w:rsidR="00103DA5" w:rsidRPr="00E85AA8" w:rsidRDefault="00103DA5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sz w:val="19"/>
                <w:szCs w:val="20"/>
              </w:rPr>
              <w:t>Pre-test</w:t>
            </w:r>
          </w:p>
        </w:tc>
        <w:tc>
          <w:tcPr>
            <w:tcW w:w="1560" w:type="dxa"/>
            <w:gridSpan w:val="3"/>
          </w:tcPr>
          <w:p w:rsidR="00103DA5" w:rsidRPr="00E85AA8" w:rsidRDefault="00103DA5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sz w:val="19"/>
                <w:szCs w:val="20"/>
              </w:rPr>
              <w:t>Post-test</w:t>
            </w:r>
          </w:p>
        </w:tc>
      </w:tr>
      <w:tr w:rsidR="00103DA5" w:rsidRPr="00E85AA8" w:rsidTr="00103DA5">
        <w:trPr>
          <w:trHeight w:val="395"/>
        </w:trPr>
        <w:tc>
          <w:tcPr>
            <w:tcW w:w="2692" w:type="dxa"/>
          </w:tcPr>
          <w:p w:rsidR="00103DA5" w:rsidRPr="00E85AA8" w:rsidRDefault="00103DA5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</w:p>
        </w:tc>
        <w:tc>
          <w:tcPr>
            <w:tcW w:w="756" w:type="dxa"/>
          </w:tcPr>
          <w:p w:rsidR="00103DA5" w:rsidRPr="00E85AA8" w:rsidRDefault="00103DA5" w:rsidP="003F24B1">
            <w:pPr>
              <w:tabs>
                <w:tab w:val="left" w:pos="459"/>
              </w:tabs>
              <w:autoSpaceDE w:val="0"/>
              <w:autoSpaceDN w:val="0"/>
              <w:adjustRightInd w:val="0"/>
              <w:spacing w:after="100"/>
              <w:ind w:left="-487" w:firstLine="487"/>
              <w:jc w:val="center"/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sz w:val="19"/>
                <w:szCs w:val="20"/>
              </w:rPr>
              <w:t>M</w:t>
            </w:r>
          </w:p>
        </w:tc>
        <w:tc>
          <w:tcPr>
            <w:tcW w:w="756" w:type="dxa"/>
          </w:tcPr>
          <w:p w:rsidR="00103DA5" w:rsidRPr="00E85AA8" w:rsidRDefault="00103DA5" w:rsidP="003F24B1">
            <w:pPr>
              <w:autoSpaceDE w:val="0"/>
              <w:autoSpaceDN w:val="0"/>
              <w:adjustRightInd w:val="0"/>
              <w:spacing w:after="100"/>
              <w:jc w:val="center"/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sz w:val="19"/>
                <w:szCs w:val="20"/>
              </w:rPr>
              <w:t>SD</w:t>
            </w:r>
          </w:p>
        </w:tc>
        <w:tc>
          <w:tcPr>
            <w:tcW w:w="757" w:type="dxa"/>
            <w:gridSpan w:val="2"/>
          </w:tcPr>
          <w:p w:rsidR="00103DA5" w:rsidRPr="00E85AA8" w:rsidRDefault="00103DA5" w:rsidP="003F24B1">
            <w:pPr>
              <w:tabs>
                <w:tab w:val="left" w:pos="459"/>
              </w:tabs>
              <w:autoSpaceDE w:val="0"/>
              <w:autoSpaceDN w:val="0"/>
              <w:adjustRightInd w:val="0"/>
              <w:spacing w:after="100"/>
              <w:ind w:left="-487" w:firstLine="487"/>
              <w:jc w:val="center"/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sz w:val="19"/>
                <w:szCs w:val="20"/>
              </w:rPr>
              <w:t>M</w:t>
            </w:r>
          </w:p>
        </w:tc>
        <w:tc>
          <w:tcPr>
            <w:tcW w:w="756" w:type="dxa"/>
            <w:gridSpan w:val="2"/>
          </w:tcPr>
          <w:p w:rsidR="00103DA5" w:rsidRPr="00E85AA8" w:rsidRDefault="00103DA5" w:rsidP="003F24B1">
            <w:pPr>
              <w:autoSpaceDE w:val="0"/>
              <w:autoSpaceDN w:val="0"/>
              <w:adjustRightInd w:val="0"/>
              <w:spacing w:after="100"/>
              <w:jc w:val="center"/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sz w:val="19"/>
                <w:szCs w:val="20"/>
              </w:rPr>
              <w:t>SD</w:t>
            </w:r>
          </w:p>
        </w:tc>
        <w:tc>
          <w:tcPr>
            <w:tcW w:w="757" w:type="dxa"/>
          </w:tcPr>
          <w:p w:rsidR="00103DA5" w:rsidRPr="00E85AA8" w:rsidRDefault="00103DA5" w:rsidP="003F24B1">
            <w:pPr>
              <w:tabs>
                <w:tab w:val="left" w:pos="459"/>
              </w:tabs>
              <w:autoSpaceDE w:val="0"/>
              <w:autoSpaceDN w:val="0"/>
              <w:adjustRightInd w:val="0"/>
              <w:spacing w:after="100"/>
              <w:ind w:left="-487" w:firstLine="487"/>
              <w:jc w:val="center"/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sz w:val="19"/>
                <w:szCs w:val="20"/>
              </w:rPr>
              <w:t>M</w:t>
            </w:r>
          </w:p>
        </w:tc>
        <w:tc>
          <w:tcPr>
            <w:tcW w:w="756" w:type="dxa"/>
          </w:tcPr>
          <w:p w:rsidR="00103DA5" w:rsidRPr="00E85AA8" w:rsidRDefault="00103DA5" w:rsidP="003F24B1">
            <w:pPr>
              <w:autoSpaceDE w:val="0"/>
              <w:autoSpaceDN w:val="0"/>
              <w:adjustRightInd w:val="0"/>
              <w:spacing w:after="100"/>
              <w:jc w:val="center"/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sz w:val="19"/>
                <w:szCs w:val="20"/>
              </w:rPr>
              <w:t>SD</w:t>
            </w:r>
          </w:p>
        </w:tc>
        <w:tc>
          <w:tcPr>
            <w:tcW w:w="756" w:type="dxa"/>
          </w:tcPr>
          <w:p w:rsidR="00103DA5" w:rsidRPr="00E85AA8" w:rsidRDefault="00103DA5" w:rsidP="003F24B1">
            <w:pPr>
              <w:tabs>
                <w:tab w:val="left" w:pos="459"/>
              </w:tabs>
              <w:autoSpaceDE w:val="0"/>
              <w:autoSpaceDN w:val="0"/>
              <w:adjustRightInd w:val="0"/>
              <w:spacing w:after="100"/>
              <w:ind w:left="-487" w:firstLine="487"/>
              <w:jc w:val="center"/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sz w:val="19"/>
                <w:szCs w:val="20"/>
              </w:rPr>
              <w:t>M</w:t>
            </w:r>
          </w:p>
        </w:tc>
        <w:tc>
          <w:tcPr>
            <w:tcW w:w="757" w:type="dxa"/>
          </w:tcPr>
          <w:p w:rsidR="00103DA5" w:rsidRPr="00E85AA8" w:rsidRDefault="00103DA5" w:rsidP="003F24B1">
            <w:pPr>
              <w:autoSpaceDE w:val="0"/>
              <w:autoSpaceDN w:val="0"/>
              <w:adjustRightInd w:val="0"/>
              <w:spacing w:after="100"/>
              <w:jc w:val="center"/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sz w:val="19"/>
                <w:szCs w:val="20"/>
              </w:rPr>
              <w:t>SD</w:t>
            </w:r>
          </w:p>
        </w:tc>
        <w:tc>
          <w:tcPr>
            <w:tcW w:w="756" w:type="dxa"/>
            <w:gridSpan w:val="2"/>
          </w:tcPr>
          <w:p w:rsidR="00103DA5" w:rsidRPr="00E85AA8" w:rsidRDefault="00103DA5" w:rsidP="003F24B1">
            <w:pPr>
              <w:tabs>
                <w:tab w:val="left" w:pos="459"/>
              </w:tabs>
              <w:autoSpaceDE w:val="0"/>
              <w:autoSpaceDN w:val="0"/>
              <w:adjustRightInd w:val="0"/>
              <w:spacing w:after="100"/>
              <w:ind w:left="-487" w:firstLine="487"/>
              <w:jc w:val="center"/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sz w:val="19"/>
                <w:szCs w:val="20"/>
              </w:rPr>
              <w:t>M</w:t>
            </w:r>
          </w:p>
        </w:tc>
        <w:tc>
          <w:tcPr>
            <w:tcW w:w="757" w:type="dxa"/>
            <w:gridSpan w:val="2"/>
          </w:tcPr>
          <w:p w:rsidR="00103DA5" w:rsidRPr="00E85AA8" w:rsidRDefault="00103DA5" w:rsidP="003F24B1">
            <w:pPr>
              <w:autoSpaceDE w:val="0"/>
              <w:autoSpaceDN w:val="0"/>
              <w:adjustRightInd w:val="0"/>
              <w:spacing w:after="100"/>
              <w:jc w:val="center"/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sz w:val="19"/>
                <w:szCs w:val="20"/>
              </w:rPr>
              <w:t>SD</w:t>
            </w:r>
          </w:p>
        </w:tc>
        <w:tc>
          <w:tcPr>
            <w:tcW w:w="756" w:type="dxa"/>
          </w:tcPr>
          <w:p w:rsidR="00103DA5" w:rsidRPr="00E85AA8" w:rsidRDefault="00103DA5" w:rsidP="003F24B1">
            <w:pPr>
              <w:tabs>
                <w:tab w:val="left" w:pos="459"/>
              </w:tabs>
              <w:autoSpaceDE w:val="0"/>
              <w:autoSpaceDN w:val="0"/>
              <w:adjustRightInd w:val="0"/>
              <w:spacing w:after="100"/>
              <w:ind w:left="-487" w:firstLine="487"/>
              <w:jc w:val="center"/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sz w:val="19"/>
                <w:szCs w:val="20"/>
              </w:rPr>
              <w:t>M</w:t>
            </w:r>
          </w:p>
        </w:tc>
        <w:tc>
          <w:tcPr>
            <w:tcW w:w="759" w:type="dxa"/>
          </w:tcPr>
          <w:p w:rsidR="00103DA5" w:rsidRPr="00E85AA8" w:rsidRDefault="00103DA5" w:rsidP="003F24B1">
            <w:pPr>
              <w:autoSpaceDE w:val="0"/>
              <w:autoSpaceDN w:val="0"/>
              <w:adjustRightInd w:val="0"/>
              <w:spacing w:after="100"/>
              <w:jc w:val="center"/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sz w:val="19"/>
                <w:szCs w:val="20"/>
              </w:rPr>
              <w:t>SD</w:t>
            </w:r>
          </w:p>
        </w:tc>
      </w:tr>
      <w:tr w:rsidR="00103DA5" w:rsidRPr="00E85AA8" w:rsidTr="00103DA5">
        <w:tc>
          <w:tcPr>
            <w:tcW w:w="11771" w:type="dxa"/>
            <w:gridSpan w:val="17"/>
            <w:tcBorders>
              <w:bottom w:val="single" w:sz="8" w:space="0" w:color="auto"/>
            </w:tcBorders>
          </w:tcPr>
          <w:p w:rsidR="00103DA5" w:rsidRPr="00E85AA8" w:rsidRDefault="00103DA5" w:rsidP="003F24B1">
            <w:pPr>
              <w:jc w:val="center"/>
              <w:rPr>
                <w:rFonts w:ascii="Times" w:hAnsi="Times" w:cs="Times New Roman"/>
                <w:b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b/>
                <w:sz w:val="19"/>
                <w:szCs w:val="20"/>
              </w:rPr>
              <w:t xml:space="preserve">                                        </w:t>
            </w:r>
          </w:p>
        </w:tc>
      </w:tr>
      <w:tr w:rsidR="00103DA5" w:rsidRPr="00E85AA8" w:rsidTr="00103DA5">
        <w:trPr>
          <w:trHeight w:val="55"/>
        </w:trPr>
        <w:tc>
          <w:tcPr>
            <w:tcW w:w="11771" w:type="dxa"/>
            <w:gridSpan w:val="17"/>
            <w:tcBorders>
              <w:top w:val="single" w:sz="18" w:space="0" w:color="auto"/>
              <w:bottom w:val="nil"/>
            </w:tcBorders>
          </w:tcPr>
          <w:p w:rsidR="00103DA5" w:rsidRPr="00E85AA8" w:rsidRDefault="00103DA5" w:rsidP="003F24B1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b/>
                <w:sz w:val="19"/>
                <w:szCs w:val="20"/>
              </w:rPr>
              <w:t xml:space="preserve">                                               Criterion Measures</w:t>
            </w:r>
          </w:p>
        </w:tc>
      </w:tr>
      <w:tr w:rsidR="00103DA5" w:rsidRPr="00E85AA8" w:rsidTr="00103DA5">
        <w:tc>
          <w:tcPr>
            <w:tcW w:w="2692" w:type="dxa"/>
            <w:tcBorders>
              <w:top w:val="nil"/>
            </w:tcBorders>
          </w:tcPr>
          <w:p w:rsidR="00103DA5" w:rsidRPr="00E85AA8" w:rsidRDefault="00414C25" w:rsidP="003F24B1">
            <w:pPr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WAIS Digit Span (SS)</w:t>
            </w:r>
          </w:p>
          <w:p w:rsidR="00103DA5" w:rsidRPr="00E85AA8" w:rsidRDefault="00103DA5" w:rsidP="003F24B1">
            <w:pPr>
              <w:rPr>
                <w:rFonts w:ascii="Times" w:hAnsi="Times" w:cs="Times New Roman"/>
                <w:sz w:val="19"/>
                <w:szCs w:val="20"/>
              </w:rPr>
            </w:pPr>
          </w:p>
        </w:tc>
        <w:tc>
          <w:tcPr>
            <w:tcW w:w="756" w:type="dxa"/>
            <w:tcBorders>
              <w:top w:val="nil"/>
            </w:tcBorders>
          </w:tcPr>
          <w:p w:rsidR="00103DA5" w:rsidRPr="00E85AA8" w:rsidRDefault="00AF2B81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8.81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</w:tcPr>
          <w:p w:rsidR="00103DA5" w:rsidRPr="00E85AA8" w:rsidRDefault="00AF2B81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3.02</w:t>
            </w:r>
          </w:p>
          <w:p w:rsidR="00103DA5" w:rsidRPr="00E85AA8" w:rsidRDefault="00103DA5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</w:p>
        </w:tc>
        <w:tc>
          <w:tcPr>
            <w:tcW w:w="757" w:type="dxa"/>
            <w:gridSpan w:val="2"/>
            <w:tcBorders>
              <w:top w:val="nil"/>
            </w:tcBorders>
            <w:shd w:val="clear" w:color="auto" w:fill="auto"/>
          </w:tcPr>
          <w:p w:rsidR="00103DA5" w:rsidRPr="00E85AA8" w:rsidRDefault="00103DA5" w:rsidP="00AF2B8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sz w:val="19"/>
                <w:szCs w:val="20"/>
              </w:rPr>
              <w:t>11.</w:t>
            </w:r>
            <w:r w:rsidR="00AF2B81">
              <w:rPr>
                <w:rFonts w:ascii="Times" w:hAnsi="Times" w:cs="Times New Roman"/>
                <w:sz w:val="19"/>
                <w:szCs w:val="20"/>
              </w:rPr>
              <w:t>68</w:t>
            </w:r>
          </w:p>
        </w:tc>
        <w:tc>
          <w:tcPr>
            <w:tcW w:w="756" w:type="dxa"/>
            <w:gridSpan w:val="2"/>
            <w:tcBorders>
              <w:top w:val="nil"/>
            </w:tcBorders>
          </w:tcPr>
          <w:p w:rsidR="00103DA5" w:rsidRPr="00E85AA8" w:rsidRDefault="00AF2B81" w:rsidP="00AF2B8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3</w:t>
            </w:r>
            <w:r w:rsidR="00103DA5" w:rsidRPr="00E85AA8">
              <w:rPr>
                <w:rFonts w:ascii="Times" w:hAnsi="Times" w:cs="Times New Roman"/>
                <w:sz w:val="19"/>
                <w:szCs w:val="20"/>
              </w:rPr>
              <w:t>.1</w:t>
            </w:r>
            <w:r>
              <w:rPr>
                <w:rFonts w:ascii="Times" w:hAnsi="Times" w:cs="Times New Roman"/>
                <w:sz w:val="19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</w:tcBorders>
          </w:tcPr>
          <w:p w:rsidR="00103DA5" w:rsidRPr="00E85AA8" w:rsidRDefault="00454A42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9.38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</w:tcPr>
          <w:p w:rsidR="00103DA5" w:rsidRPr="00E85AA8" w:rsidRDefault="00454A42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3.12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</w:tcPr>
          <w:p w:rsidR="00103DA5" w:rsidRPr="00E85AA8" w:rsidRDefault="00454A42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0.52</w:t>
            </w:r>
          </w:p>
        </w:tc>
        <w:tc>
          <w:tcPr>
            <w:tcW w:w="757" w:type="dxa"/>
            <w:tcBorders>
              <w:top w:val="nil"/>
            </w:tcBorders>
          </w:tcPr>
          <w:p w:rsidR="00103DA5" w:rsidRPr="00E85AA8" w:rsidRDefault="00454A42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3.53</w:t>
            </w:r>
          </w:p>
        </w:tc>
        <w:tc>
          <w:tcPr>
            <w:tcW w:w="756" w:type="dxa"/>
            <w:gridSpan w:val="2"/>
            <w:tcBorders>
              <w:top w:val="nil"/>
            </w:tcBorders>
          </w:tcPr>
          <w:p w:rsidR="00103DA5" w:rsidRPr="00E85AA8" w:rsidRDefault="00454A42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8.56</w:t>
            </w:r>
          </w:p>
        </w:tc>
        <w:tc>
          <w:tcPr>
            <w:tcW w:w="757" w:type="dxa"/>
            <w:gridSpan w:val="2"/>
            <w:tcBorders>
              <w:top w:val="nil"/>
            </w:tcBorders>
          </w:tcPr>
          <w:p w:rsidR="00103DA5" w:rsidRPr="00E85AA8" w:rsidRDefault="00454A42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2.51</w:t>
            </w:r>
          </w:p>
        </w:tc>
        <w:tc>
          <w:tcPr>
            <w:tcW w:w="756" w:type="dxa"/>
            <w:tcBorders>
              <w:top w:val="nil"/>
            </w:tcBorders>
          </w:tcPr>
          <w:p w:rsidR="00103DA5" w:rsidRPr="00E85AA8" w:rsidRDefault="00454A42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9.41</w:t>
            </w:r>
          </w:p>
        </w:tc>
        <w:tc>
          <w:tcPr>
            <w:tcW w:w="759" w:type="dxa"/>
            <w:tcBorders>
              <w:top w:val="nil"/>
            </w:tcBorders>
          </w:tcPr>
          <w:p w:rsidR="00103DA5" w:rsidRPr="00E85AA8" w:rsidRDefault="00454A42" w:rsidP="003F24B1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4.82</w:t>
            </w:r>
          </w:p>
        </w:tc>
      </w:tr>
      <w:tr w:rsidR="00103DA5" w:rsidRPr="00E85AA8" w:rsidTr="00103DA5">
        <w:tc>
          <w:tcPr>
            <w:tcW w:w="2692" w:type="dxa"/>
          </w:tcPr>
          <w:p w:rsidR="00103DA5" w:rsidRDefault="00103DA5" w:rsidP="003F24B1">
            <w:pPr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sz w:val="19"/>
                <w:szCs w:val="20"/>
              </w:rPr>
              <w:t>CANTAB Spatial Span: Forwards</w:t>
            </w:r>
            <w:r w:rsidR="00414C25">
              <w:rPr>
                <w:rFonts w:ascii="Times" w:hAnsi="Times" w:cs="Times New Roman"/>
                <w:sz w:val="19"/>
                <w:szCs w:val="20"/>
              </w:rPr>
              <w:t xml:space="preserve"> (</w:t>
            </w:r>
            <w:r w:rsidR="00AF2B81">
              <w:rPr>
                <w:rFonts w:ascii="Times" w:hAnsi="Times" w:cs="Times New Roman"/>
                <w:sz w:val="19"/>
                <w:szCs w:val="20"/>
              </w:rPr>
              <w:t>z</w:t>
            </w:r>
            <w:r w:rsidR="00414C25">
              <w:rPr>
                <w:rFonts w:ascii="Times" w:hAnsi="Times" w:cs="Times New Roman"/>
                <w:sz w:val="19"/>
                <w:szCs w:val="20"/>
              </w:rPr>
              <w:t>)</w:t>
            </w:r>
          </w:p>
          <w:p w:rsidR="00103DA5" w:rsidRPr="00E85AA8" w:rsidRDefault="00103DA5" w:rsidP="003F24B1">
            <w:pPr>
              <w:rPr>
                <w:rFonts w:ascii="Times" w:hAnsi="Times" w:cs="Times New Roman"/>
                <w:sz w:val="19"/>
                <w:szCs w:val="20"/>
              </w:rPr>
            </w:pPr>
          </w:p>
        </w:tc>
        <w:tc>
          <w:tcPr>
            <w:tcW w:w="756" w:type="dxa"/>
          </w:tcPr>
          <w:p w:rsidR="00103DA5" w:rsidRPr="00E85AA8" w:rsidRDefault="00AF2B81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.09</w:t>
            </w:r>
          </w:p>
        </w:tc>
        <w:tc>
          <w:tcPr>
            <w:tcW w:w="756" w:type="dxa"/>
            <w:shd w:val="clear" w:color="auto" w:fill="auto"/>
          </w:tcPr>
          <w:p w:rsidR="00103DA5" w:rsidRPr="00E85AA8" w:rsidRDefault="00AF2B81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.16</w:t>
            </w:r>
          </w:p>
        </w:tc>
        <w:tc>
          <w:tcPr>
            <w:tcW w:w="757" w:type="dxa"/>
            <w:gridSpan w:val="2"/>
            <w:shd w:val="clear" w:color="auto" w:fill="auto"/>
          </w:tcPr>
          <w:p w:rsidR="00103DA5" w:rsidRPr="00E85AA8" w:rsidRDefault="00AF2B81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.80</w:t>
            </w:r>
          </w:p>
        </w:tc>
        <w:tc>
          <w:tcPr>
            <w:tcW w:w="756" w:type="dxa"/>
            <w:gridSpan w:val="2"/>
          </w:tcPr>
          <w:p w:rsidR="00103DA5" w:rsidRPr="00E85AA8" w:rsidRDefault="00AF2B81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.75</w:t>
            </w:r>
          </w:p>
        </w:tc>
        <w:tc>
          <w:tcPr>
            <w:tcW w:w="757" w:type="dxa"/>
          </w:tcPr>
          <w:p w:rsidR="00103DA5" w:rsidRPr="00E85AA8" w:rsidRDefault="00454A42" w:rsidP="00454A42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.39</w:t>
            </w:r>
          </w:p>
        </w:tc>
        <w:tc>
          <w:tcPr>
            <w:tcW w:w="756" w:type="dxa"/>
            <w:shd w:val="clear" w:color="auto" w:fill="auto"/>
          </w:tcPr>
          <w:p w:rsidR="00103DA5" w:rsidRPr="00E85AA8" w:rsidRDefault="00454A42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.18</w:t>
            </w:r>
          </w:p>
        </w:tc>
        <w:tc>
          <w:tcPr>
            <w:tcW w:w="756" w:type="dxa"/>
            <w:shd w:val="clear" w:color="auto" w:fill="auto"/>
          </w:tcPr>
          <w:p w:rsidR="00103DA5" w:rsidRPr="00E85AA8" w:rsidRDefault="00454A42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.91</w:t>
            </w:r>
          </w:p>
        </w:tc>
        <w:tc>
          <w:tcPr>
            <w:tcW w:w="757" w:type="dxa"/>
          </w:tcPr>
          <w:p w:rsidR="00103DA5" w:rsidRPr="00E85AA8" w:rsidRDefault="00454A42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.96</w:t>
            </w:r>
          </w:p>
        </w:tc>
        <w:tc>
          <w:tcPr>
            <w:tcW w:w="756" w:type="dxa"/>
            <w:gridSpan w:val="2"/>
          </w:tcPr>
          <w:p w:rsidR="00103DA5" w:rsidRPr="00E85AA8" w:rsidRDefault="00454A42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-.10</w:t>
            </w:r>
          </w:p>
        </w:tc>
        <w:tc>
          <w:tcPr>
            <w:tcW w:w="757" w:type="dxa"/>
            <w:gridSpan w:val="2"/>
          </w:tcPr>
          <w:p w:rsidR="00103DA5" w:rsidRPr="00E85AA8" w:rsidRDefault="00454A42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.11</w:t>
            </w:r>
          </w:p>
        </w:tc>
        <w:tc>
          <w:tcPr>
            <w:tcW w:w="756" w:type="dxa"/>
          </w:tcPr>
          <w:p w:rsidR="00103DA5" w:rsidRPr="00E85AA8" w:rsidRDefault="00454A42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-.00</w:t>
            </w:r>
          </w:p>
        </w:tc>
        <w:tc>
          <w:tcPr>
            <w:tcW w:w="759" w:type="dxa"/>
          </w:tcPr>
          <w:p w:rsidR="00103DA5" w:rsidRPr="00E85AA8" w:rsidRDefault="00454A42" w:rsidP="003F24B1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.96</w:t>
            </w:r>
          </w:p>
        </w:tc>
      </w:tr>
      <w:tr w:rsidR="00103DA5" w:rsidRPr="00E85AA8" w:rsidTr="00103DA5">
        <w:tc>
          <w:tcPr>
            <w:tcW w:w="2692" w:type="dxa"/>
          </w:tcPr>
          <w:p w:rsidR="00103DA5" w:rsidRPr="00E85AA8" w:rsidRDefault="00103DA5" w:rsidP="003F24B1">
            <w:pPr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sz w:val="19"/>
                <w:szCs w:val="20"/>
              </w:rPr>
              <w:t>CANTAB Spatial Span: Backwards</w:t>
            </w:r>
            <w:r w:rsidR="00414C25">
              <w:rPr>
                <w:rFonts w:ascii="Times" w:hAnsi="Times" w:cs="Times New Roman"/>
                <w:sz w:val="19"/>
                <w:szCs w:val="20"/>
              </w:rPr>
              <w:t xml:space="preserve"> (</w:t>
            </w:r>
            <w:r w:rsidR="00AF2B81">
              <w:rPr>
                <w:rFonts w:ascii="Times" w:hAnsi="Times" w:cs="Times New Roman"/>
                <w:sz w:val="19"/>
                <w:szCs w:val="20"/>
              </w:rPr>
              <w:t>z</w:t>
            </w:r>
            <w:r w:rsidR="00414C25">
              <w:rPr>
                <w:rFonts w:ascii="Times" w:hAnsi="Times" w:cs="Times New Roman"/>
                <w:sz w:val="19"/>
                <w:szCs w:val="20"/>
              </w:rPr>
              <w:t>)</w:t>
            </w:r>
          </w:p>
          <w:p w:rsidR="00103DA5" w:rsidRPr="00E85AA8" w:rsidRDefault="00103DA5" w:rsidP="003F24B1">
            <w:pPr>
              <w:rPr>
                <w:rFonts w:ascii="Times" w:hAnsi="Times" w:cs="Times New Roman"/>
                <w:sz w:val="19"/>
                <w:szCs w:val="20"/>
              </w:rPr>
            </w:pPr>
          </w:p>
        </w:tc>
        <w:tc>
          <w:tcPr>
            <w:tcW w:w="756" w:type="dxa"/>
          </w:tcPr>
          <w:p w:rsidR="00103DA5" w:rsidRPr="00E85AA8" w:rsidRDefault="00AF2B81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-.39</w:t>
            </w:r>
          </w:p>
        </w:tc>
        <w:tc>
          <w:tcPr>
            <w:tcW w:w="756" w:type="dxa"/>
            <w:shd w:val="clear" w:color="auto" w:fill="auto"/>
          </w:tcPr>
          <w:p w:rsidR="00103DA5" w:rsidRPr="00E85AA8" w:rsidRDefault="00AF2B81" w:rsidP="00AF2B8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.94</w:t>
            </w:r>
          </w:p>
        </w:tc>
        <w:tc>
          <w:tcPr>
            <w:tcW w:w="757" w:type="dxa"/>
            <w:gridSpan w:val="2"/>
            <w:shd w:val="clear" w:color="auto" w:fill="auto"/>
          </w:tcPr>
          <w:p w:rsidR="00103DA5" w:rsidRPr="00E85AA8" w:rsidRDefault="00AF2B81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.32</w:t>
            </w:r>
          </w:p>
        </w:tc>
        <w:tc>
          <w:tcPr>
            <w:tcW w:w="756" w:type="dxa"/>
            <w:gridSpan w:val="2"/>
          </w:tcPr>
          <w:p w:rsidR="00103DA5" w:rsidRPr="00E85AA8" w:rsidRDefault="00AF2B81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.12</w:t>
            </w:r>
          </w:p>
        </w:tc>
        <w:tc>
          <w:tcPr>
            <w:tcW w:w="757" w:type="dxa"/>
          </w:tcPr>
          <w:p w:rsidR="00103DA5" w:rsidRPr="00E85AA8" w:rsidRDefault="00454A42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.08</w:t>
            </w:r>
          </w:p>
        </w:tc>
        <w:tc>
          <w:tcPr>
            <w:tcW w:w="756" w:type="dxa"/>
            <w:shd w:val="clear" w:color="auto" w:fill="auto"/>
          </w:tcPr>
          <w:p w:rsidR="00103DA5" w:rsidRPr="00E85AA8" w:rsidRDefault="00454A42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.27</w:t>
            </w:r>
          </w:p>
        </w:tc>
        <w:tc>
          <w:tcPr>
            <w:tcW w:w="756" w:type="dxa"/>
            <w:shd w:val="clear" w:color="auto" w:fill="auto"/>
          </w:tcPr>
          <w:p w:rsidR="00103DA5" w:rsidRPr="00E85AA8" w:rsidRDefault="00454A42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.61</w:t>
            </w:r>
          </w:p>
        </w:tc>
        <w:tc>
          <w:tcPr>
            <w:tcW w:w="757" w:type="dxa"/>
          </w:tcPr>
          <w:p w:rsidR="00103DA5" w:rsidRPr="00E85AA8" w:rsidRDefault="00454A42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.16</w:t>
            </w:r>
          </w:p>
        </w:tc>
        <w:tc>
          <w:tcPr>
            <w:tcW w:w="756" w:type="dxa"/>
            <w:gridSpan w:val="2"/>
          </w:tcPr>
          <w:p w:rsidR="00103DA5" w:rsidRPr="00E85AA8" w:rsidRDefault="00454A42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-.45</w:t>
            </w:r>
          </w:p>
        </w:tc>
        <w:tc>
          <w:tcPr>
            <w:tcW w:w="757" w:type="dxa"/>
            <w:gridSpan w:val="2"/>
          </w:tcPr>
          <w:p w:rsidR="00103DA5" w:rsidRPr="00E85AA8" w:rsidRDefault="00454A42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.09</w:t>
            </w:r>
          </w:p>
        </w:tc>
        <w:tc>
          <w:tcPr>
            <w:tcW w:w="756" w:type="dxa"/>
          </w:tcPr>
          <w:p w:rsidR="00103DA5" w:rsidRPr="00E85AA8" w:rsidRDefault="00454A42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-.26</w:t>
            </w:r>
          </w:p>
        </w:tc>
        <w:tc>
          <w:tcPr>
            <w:tcW w:w="759" w:type="dxa"/>
          </w:tcPr>
          <w:p w:rsidR="00103DA5" w:rsidRPr="00E85AA8" w:rsidRDefault="00454A42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.22</w:t>
            </w:r>
          </w:p>
        </w:tc>
      </w:tr>
      <w:tr w:rsidR="00103DA5" w:rsidRPr="00E85AA8" w:rsidTr="00103DA5">
        <w:tc>
          <w:tcPr>
            <w:tcW w:w="2692" w:type="dxa"/>
          </w:tcPr>
          <w:p w:rsidR="00103DA5" w:rsidRPr="00E85AA8" w:rsidRDefault="00103DA5" w:rsidP="003F24B1">
            <w:pPr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sz w:val="19"/>
                <w:szCs w:val="20"/>
              </w:rPr>
              <w:t>WRAML Finger Windows: Forwards</w:t>
            </w:r>
            <w:r w:rsidR="003A6B5D">
              <w:rPr>
                <w:rFonts w:ascii="Times" w:hAnsi="Times" w:cs="Times New Roman"/>
                <w:sz w:val="19"/>
                <w:szCs w:val="20"/>
              </w:rPr>
              <w:t xml:space="preserve"> (SS)</w:t>
            </w:r>
          </w:p>
          <w:p w:rsidR="00103DA5" w:rsidRPr="00E85AA8" w:rsidRDefault="00103DA5" w:rsidP="003F24B1">
            <w:pPr>
              <w:rPr>
                <w:rFonts w:ascii="Times" w:hAnsi="Times" w:cs="Times New Roman"/>
                <w:sz w:val="19"/>
                <w:szCs w:val="20"/>
              </w:rPr>
            </w:pPr>
          </w:p>
        </w:tc>
        <w:tc>
          <w:tcPr>
            <w:tcW w:w="756" w:type="dxa"/>
          </w:tcPr>
          <w:p w:rsidR="00103DA5" w:rsidRPr="00E85AA8" w:rsidRDefault="00454A42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9.47</w:t>
            </w:r>
          </w:p>
        </w:tc>
        <w:tc>
          <w:tcPr>
            <w:tcW w:w="756" w:type="dxa"/>
            <w:shd w:val="clear" w:color="auto" w:fill="auto"/>
          </w:tcPr>
          <w:p w:rsidR="00103DA5" w:rsidRPr="00E85AA8" w:rsidRDefault="00454A42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4.20</w:t>
            </w:r>
          </w:p>
        </w:tc>
        <w:tc>
          <w:tcPr>
            <w:tcW w:w="757" w:type="dxa"/>
            <w:gridSpan w:val="2"/>
            <w:shd w:val="clear" w:color="auto" w:fill="auto"/>
          </w:tcPr>
          <w:p w:rsidR="00103DA5" w:rsidRPr="00E85AA8" w:rsidRDefault="00454A42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3.16</w:t>
            </w:r>
          </w:p>
        </w:tc>
        <w:tc>
          <w:tcPr>
            <w:tcW w:w="756" w:type="dxa"/>
            <w:gridSpan w:val="2"/>
          </w:tcPr>
          <w:p w:rsidR="00103DA5" w:rsidRPr="00E85AA8" w:rsidRDefault="00454A42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4.08</w:t>
            </w:r>
          </w:p>
        </w:tc>
        <w:tc>
          <w:tcPr>
            <w:tcW w:w="757" w:type="dxa"/>
          </w:tcPr>
          <w:p w:rsidR="00103DA5" w:rsidRPr="00E85AA8" w:rsidRDefault="00454A42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1.42</w:t>
            </w:r>
          </w:p>
        </w:tc>
        <w:tc>
          <w:tcPr>
            <w:tcW w:w="756" w:type="dxa"/>
            <w:shd w:val="clear" w:color="auto" w:fill="auto"/>
          </w:tcPr>
          <w:p w:rsidR="00103DA5" w:rsidRPr="00E85AA8" w:rsidRDefault="00454A42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3.07</w:t>
            </w:r>
          </w:p>
        </w:tc>
        <w:tc>
          <w:tcPr>
            <w:tcW w:w="756" w:type="dxa"/>
            <w:shd w:val="clear" w:color="auto" w:fill="auto"/>
          </w:tcPr>
          <w:p w:rsidR="00103DA5" w:rsidRPr="00E85AA8" w:rsidRDefault="00454A42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2.76</w:t>
            </w:r>
          </w:p>
        </w:tc>
        <w:tc>
          <w:tcPr>
            <w:tcW w:w="757" w:type="dxa"/>
          </w:tcPr>
          <w:p w:rsidR="00103DA5" w:rsidRPr="00E85AA8" w:rsidRDefault="00454A42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3.57</w:t>
            </w:r>
          </w:p>
        </w:tc>
        <w:tc>
          <w:tcPr>
            <w:tcW w:w="756" w:type="dxa"/>
            <w:gridSpan w:val="2"/>
          </w:tcPr>
          <w:p w:rsidR="00103DA5" w:rsidRPr="00E85AA8" w:rsidRDefault="00454A42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9.16</w:t>
            </w:r>
          </w:p>
        </w:tc>
        <w:tc>
          <w:tcPr>
            <w:tcW w:w="757" w:type="dxa"/>
            <w:gridSpan w:val="2"/>
          </w:tcPr>
          <w:p w:rsidR="00103DA5" w:rsidRPr="00E85AA8" w:rsidRDefault="00454A42" w:rsidP="003F24B1">
            <w:pPr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3.57</w:t>
            </w:r>
          </w:p>
        </w:tc>
        <w:tc>
          <w:tcPr>
            <w:tcW w:w="756" w:type="dxa"/>
          </w:tcPr>
          <w:p w:rsidR="00103DA5" w:rsidRPr="00E85AA8" w:rsidRDefault="00454A42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0</w:t>
            </w:r>
            <w:r w:rsidR="00DA1B00">
              <w:rPr>
                <w:rFonts w:ascii="Times" w:hAnsi="Times" w:cs="Times New Roman"/>
                <w:sz w:val="19"/>
                <w:szCs w:val="20"/>
              </w:rPr>
              <w:t>.00</w:t>
            </w:r>
          </w:p>
        </w:tc>
        <w:tc>
          <w:tcPr>
            <w:tcW w:w="759" w:type="dxa"/>
          </w:tcPr>
          <w:p w:rsidR="00103DA5" w:rsidRPr="00E85AA8" w:rsidRDefault="00454A42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3.71</w:t>
            </w:r>
          </w:p>
        </w:tc>
      </w:tr>
      <w:tr w:rsidR="00103DA5" w:rsidRPr="00E85AA8" w:rsidTr="00103DA5">
        <w:tc>
          <w:tcPr>
            <w:tcW w:w="11771" w:type="dxa"/>
            <w:gridSpan w:val="17"/>
          </w:tcPr>
          <w:p w:rsidR="00103DA5" w:rsidRPr="00E85AA8" w:rsidRDefault="00103DA5" w:rsidP="003F24B1">
            <w:pPr>
              <w:jc w:val="center"/>
              <w:rPr>
                <w:rFonts w:ascii="Times" w:hAnsi="Times" w:cs="Times New Roman"/>
                <w:b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b/>
                <w:sz w:val="19"/>
                <w:szCs w:val="20"/>
              </w:rPr>
              <w:t xml:space="preserve">                                                Near-Transfer Measures</w:t>
            </w:r>
          </w:p>
        </w:tc>
      </w:tr>
      <w:tr w:rsidR="00103DA5" w:rsidRPr="00E85AA8" w:rsidTr="00103DA5">
        <w:tc>
          <w:tcPr>
            <w:tcW w:w="2692" w:type="dxa"/>
          </w:tcPr>
          <w:p w:rsidR="00103DA5" w:rsidRDefault="00103DA5" w:rsidP="003F24B1">
            <w:pPr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sz w:val="19"/>
                <w:szCs w:val="20"/>
              </w:rPr>
              <w:t>CANTAB Spatial Working Memory: Between Errors Score</w:t>
            </w:r>
            <w:r w:rsidR="009A3832">
              <w:rPr>
                <w:rFonts w:ascii="Times" w:hAnsi="Times" w:cs="Times New Roman"/>
                <w:sz w:val="19"/>
                <w:szCs w:val="20"/>
              </w:rPr>
              <w:t xml:space="preserve"> (</w:t>
            </w:r>
            <w:r w:rsidR="00AF2B81">
              <w:rPr>
                <w:rFonts w:ascii="Times" w:hAnsi="Times" w:cs="Times New Roman"/>
                <w:sz w:val="19"/>
                <w:szCs w:val="20"/>
              </w:rPr>
              <w:t>z</w:t>
            </w:r>
            <w:r w:rsidR="009A3832">
              <w:rPr>
                <w:rFonts w:ascii="Times" w:hAnsi="Times" w:cs="Times New Roman"/>
                <w:sz w:val="19"/>
                <w:szCs w:val="20"/>
              </w:rPr>
              <w:t>)</w:t>
            </w:r>
          </w:p>
          <w:p w:rsidR="00103DA5" w:rsidRPr="00E85AA8" w:rsidRDefault="00103DA5" w:rsidP="003F24B1">
            <w:pPr>
              <w:rPr>
                <w:rFonts w:ascii="Times" w:hAnsi="Times" w:cs="Times New Roman"/>
                <w:sz w:val="19"/>
                <w:szCs w:val="20"/>
              </w:rPr>
            </w:pPr>
          </w:p>
        </w:tc>
        <w:tc>
          <w:tcPr>
            <w:tcW w:w="756" w:type="dxa"/>
            <w:shd w:val="clear" w:color="auto" w:fill="auto"/>
          </w:tcPr>
          <w:p w:rsidR="00103DA5" w:rsidRPr="00E85AA8" w:rsidRDefault="000B6C8E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-.32</w:t>
            </w:r>
          </w:p>
        </w:tc>
        <w:tc>
          <w:tcPr>
            <w:tcW w:w="756" w:type="dxa"/>
            <w:shd w:val="clear" w:color="auto" w:fill="auto"/>
          </w:tcPr>
          <w:p w:rsidR="00103DA5" w:rsidRPr="00E85AA8" w:rsidRDefault="000B6C8E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.27</w:t>
            </w:r>
          </w:p>
        </w:tc>
        <w:tc>
          <w:tcPr>
            <w:tcW w:w="757" w:type="dxa"/>
            <w:gridSpan w:val="2"/>
            <w:shd w:val="clear" w:color="auto" w:fill="auto"/>
          </w:tcPr>
          <w:p w:rsidR="00103DA5" w:rsidRPr="00E85AA8" w:rsidRDefault="000B6C8E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.22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03DA5" w:rsidRPr="00E85AA8" w:rsidRDefault="000B6C8E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.90</w:t>
            </w:r>
          </w:p>
        </w:tc>
        <w:tc>
          <w:tcPr>
            <w:tcW w:w="757" w:type="dxa"/>
            <w:shd w:val="clear" w:color="auto" w:fill="auto"/>
          </w:tcPr>
          <w:p w:rsidR="00103DA5" w:rsidRPr="00E85AA8" w:rsidRDefault="000B6C8E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.16</w:t>
            </w:r>
          </w:p>
        </w:tc>
        <w:tc>
          <w:tcPr>
            <w:tcW w:w="756" w:type="dxa"/>
            <w:shd w:val="clear" w:color="auto" w:fill="auto"/>
          </w:tcPr>
          <w:p w:rsidR="00103DA5" w:rsidRPr="00E85AA8" w:rsidRDefault="000B6C8E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.10</w:t>
            </w:r>
          </w:p>
        </w:tc>
        <w:tc>
          <w:tcPr>
            <w:tcW w:w="756" w:type="dxa"/>
            <w:shd w:val="clear" w:color="auto" w:fill="auto"/>
          </w:tcPr>
          <w:p w:rsidR="00103DA5" w:rsidRPr="00E85AA8" w:rsidRDefault="000B6C8E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.26</w:t>
            </w:r>
          </w:p>
        </w:tc>
        <w:tc>
          <w:tcPr>
            <w:tcW w:w="757" w:type="dxa"/>
            <w:shd w:val="clear" w:color="auto" w:fill="auto"/>
          </w:tcPr>
          <w:p w:rsidR="00103DA5" w:rsidRPr="00E85AA8" w:rsidRDefault="000B6C8E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.83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03DA5" w:rsidRPr="00E85AA8" w:rsidRDefault="000B6C8E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-.30</w:t>
            </w:r>
          </w:p>
        </w:tc>
        <w:tc>
          <w:tcPr>
            <w:tcW w:w="757" w:type="dxa"/>
            <w:gridSpan w:val="2"/>
            <w:shd w:val="clear" w:color="auto" w:fill="auto"/>
          </w:tcPr>
          <w:p w:rsidR="00103DA5" w:rsidRPr="00E85AA8" w:rsidRDefault="000B6C8E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.19</w:t>
            </w:r>
          </w:p>
        </w:tc>
        <w:tc>
          <w:tcPr>
            <w:tcW w:w="756" w:type="dxa"/>
            <w:shd w:val="clear" w:color="auto" w:fill="auto"/>
          </w:tcPr>
          <w:p w:rsidR="00103DA5" w:rsidRPr="00E85AA8" w:rsidRDefault="000B6C8E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-.13</w:t>
            </w:r>
          </w:p>
        </w:tc>
        <w:tc>
          <w:tcPr>
            <w:tcW w:w="759" w:type="dxa"/>
            <w:shd w:val="clear" w:color="auto" w:fill="auto"/>
          </w:tcPr>
          <w:p w:rsidR="00103DA5" w:rsidRPr="00E85AA8" w:rsidRDefault="000B6C8E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.96</w:t>
            </w:r>
          </w:p>
        </w:tc>
      </w:tr>
      <w:tr w:rsidR="00103DA5" w:rsidRPr="00E85AA8" w:rsidTr="00103DA5">
        <w:tc>
          <w:tcPr>
            <w:tcW w:w="2692" w:type="dxa"/>
          </w:tcPr>
          <w:p w:rsidR="00103DA5" w:rsidRPr="00E85AA8" w:rsidRDefault="00103DA5" w:rsidP="003F24B1">
            <w:pPr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sz w:val="19"/>
                <w:szCs w:val="20"/>
              </w:rPr>
              <w:t>CANTAB Pattern Recognition Memory</w:t>
            </w:r>
            <w:r w:rsidR="009A3832">
              <w:rPr>
                <w:rFonts w:ascii="Times" w:hAnsi="Times" w:cs="Times New Roman"/>
                <w:sz w:val="19"/>
                <w:szCs w:val="20"/>
              </w:rPr>
              <w:t xml:space="preserve"> (</w:t>
            </w:r>
            <w:r w:rsidR="00AF2B81">
              <w:rPr>
                <w:rFonts w:ascii="Times" w:hAnsi="Times" w:cs="Times New Roman"/>
                <w:sz w:val="19"/>
                <w:szCs w:val="20"/>
              </w:rPr>
              <w:t>z</w:t>
            </w:r>
            <w:r w:rsidR="009A3832">
              <w:rPr>
                <w:rFonts w:ascii="Times" w:hAnsi="Times" w:cs="Times New Roman"/>
                <w:sz w:val="19"/>
                <w:szCs w:val="20"/>
              </w:rPr>
              <w:t>)</w:t>
            </w:r>
          </w:p>
          <w:p w:rsidR="00103DA5" w:rsidRPr="00E85AA8" w:rsidRDefault="00103DA5" w:rsidP="003F24B1">
            <w:pPr>
              <w:rPr>
                <w:rFonts w:ascii="Times" w:hAnsi="Times" w:cs="Times New Roman"/>
                <w:sz w:val="19"/>
                <w:szCs w:val="20"/>
              </w:rPr>
            </w:pPr>
          </w:p>
        </w:tc>
        <w:tc>
          <w:tcPr>
            <w:tcW w:w="756" w:type="dxa"/>
            <w:shd w:val="clear" w:color="auto" w:fill="auto"/>
          </w:tcPr>
          <w:p w:rsidR="00103DA5" w:rsidRPr="00E85AA8" w:rsidRDefault="000B6C8E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-.07</w:t>
            </w:r>
          </w:p>
        </w:tc>
        <w:tc>
          <w:tcPr>
            <w:tcW w:w="756" w:type="dxa"/>
            <w:shd w:val="clear" w:color="auto" w:fill="auto"/>
          </w:tcPr>
          <w:p w:rsidR="00103DA5" w:rsidRPr="00E85AA8" w:rsidRDefault="000B6C8E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.93</w:t>
            </w:r>
          </w:p>
        </w:tc>
        <w:tc>
          <w:tcPr>
            <w:tcW w:w="757" w:type="dxa"/>
            <w:gridSpan w:val="2"/>
            <w:shd w:val="clear" w:color="auto" w:fill="auto"/>
          </w:tcPr>
          <w:p w:rsidR="00103DA5" w:rsidRPr="00E85AA8" w:rsidRDefault="000B6C8E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.09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03DA5" w:rsidRPr="00E85AA8" w:rsidRDefault="000B6C8E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.92</w:t>
            </w:r>
          </w:p>
        </w:tc>
        <w:tc>
          <w:tcPr>
            <w:tcW w:w="757" w:type="dxa"/>
            <w:shd w:val="clear" w:color="auto" w:fill="auto"/>
          </w:tcPr>
          <w:p w:rsidR="00103DA5" w:rsidRPr="00E85AA8" w:rsidRDefault="000B6C8E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-.03</w:t>
            </w:r>
          </w:p>
        </w:tc>
        <w:tc>
          <w:tcPr>
            <w:tcW w:w="756" w:type="dxa"/>
            <w:shd w:val="clear" w:color="auto" w:fill="auto"/>
          </w:tcPr>
          <w:p w:rsidR="00103DA5" w:rsidRPr="00E85AA8" w:rsidRDefault="000B6C8E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.90</w:t>
            </w:r>
          </w:p>
        </w:tc>
        <w:tc>
          <w:tcPr>
            <w:tcW w:w="756" w:type="dxa"/>
            <w:shd w:val="clear" w:color="auto" w:fill="auto"/>
          </w:tcPr>
          <w:p w:rsidR="00103DA5" w:rsidRPr="00E85AA8" w:rsidRDefault="000B6C8E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.07</w:t>
            </w:r>
          </w:p>
        </w:tc>
        <w:tc>
          <w:tcPr>
            <w:tcW w:w="757" w:type="dxa"/>
            <w:shd w:val="clear" w:color="auto" w:fill="auto"/>
          </w:tcPr>
          <w:p w:rsidR="00103DA5" w:rsidRPr="00E85AA8" w:rsidRDefault="000B6C8E" w:rsidP="000B6C8E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.91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03DA5" w:rsidRPr="00E85AA8" w:rsidRDefault="000B6C8E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-.11</w:t>
            </w:r>
          </w:p>
        </w:tc>
        <w:tc>
          <w:tcPr>
            <w:tcW w:w="757" w:type="dxa"/>
            <w:gridSpan w:val="2"/>
            <w:shd w:val="clear" w:color="auto" w:fill="auto"/>
          </w:tcPr>
          <w:p w:rsidR="00103DA5" w:rsidRPr="00E85AA8" w:rsidRDefault="000B6C8E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.93</w:t>
            </w:r>
          </w:p>
        </w:tc>
        <w:tc>
          <w:tcPr>
            <w:tcW w:w="756" w:type="dxa"/>
            <w:shd w:val="clear" w:color="auto" w:fill="auto"/>
          </w:tcPr>
          <w:p w:rsidR="00103DA5" w:rsidRPr="00E85AA8" w:rsidRDefault="000B6C8E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.25</w:t>
            </w:r>
          </w:p>
        </w:tc>
        <w:tc>
          <w:tcPr>
            <w:tcW w:w="759" w:type="dxa"/>
            <w:shd w:val="clear" w:color="auto" w:fill="auto"/>
          </w:tcPr>
          <w:p w:rsidR="00103DA5" w:rsidRPr="00E85AA8" w:rsidRDefault="000B6C8E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.79</w:t>
            </w:r>
          </w:p>
        </w:tc>
      </w:tr>
      <w:tr w:rsidR="00103DA5" w:rsidRPr="00E85AA8" w:rsidTr="00103DA5">
        <w:tc>
          <w:tcPr>
            <w:tcW w:w="11771" w:type="dxa"/>
            <w:gridSpan w:val="17"/>
          </w:tcPr>
          <w:p w:rsidR="00103DA5" w:rsidRPr="00E85AA8" w:rsidRDefault="00103DA5" w:rsidP="003F24B1">
            <w:pPr>
              <w:jc w:val="center"/>
              <w:rPr>
                <w:rFonts w:ascii="Times" w:hAnsi="Times" w:cs="Times New Roman"/>
                <w:b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b/>
                <w:sz w:val="19"/>
                <w:szCs w:val="20"/>
              </w:rPr>
              <w:t xml:space="preserve">                                            </w:t>
            </w:r>
            <w:r>
              <w:rPr>
                <w:rFonts w:ascii="Times" w:hAnsi="Times" w:cs="Times New Roman"/>
                <w:b/>
                <w:sz w:val="19"/>
                <w:szCs w:val="20"/>
              </w:rPr>
              <w:t xml:space="preserve"> </w:t>
            </w:r>
            <w:r w:rsidRPr="00E85AA8">
              <w:rPr>
                <w:rFonts w:ascii="Times" w:hAnsi="Times" w:cs="Times New Roman"/>
                <w:b/>
                <w:sz w:val="19"/>
                <w:szCs w:val="20"/>
              </w:rPr>
              <w:t xml:space="preserve">  Far-Transfer Measures</w:t>
            </w:r>
          </w:p>
        </w:tc>
      </w:tr>
      <w:tr w:rsidR="00103DA5" w:rsidRPr="00E85AA8" w:rsidTr="00103DA5">
        <w:tc>
          <w:tcPr>
            <w:tcW w:w="2692" w:type="dxa"/>
            <w:tcBorders>
              <w:bottom w:val="nil"/>
            </w:tcBorders>
          </w:tcPr>
          <w:p w:rsidR="00103DA5" w:rsidRPr="00E85AA8" w:rsidRDefault="00103DA5" w:rsidP="003F24B1">
            <w:pPr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sz w:val="19"/>
                <w:szCs w:val="20"/>
              </w:rPr>
              <w:t>CFQ</w:t>
            </w:r>
            <w:r w:rsidR="00CF1A68">
              <w:rPr>
                <w:rFonts w:ascii="Times" w:hAnsi="Times" w:cs="Times New Roman"/>
                <w:sz w:val="19"/>
                <w:szCs w:val="20"/>
              </w:rPr>
              <w:t xml:space="preserve"> (% &gt; 54.7)</w:t>
            </w:r>
          </w:p>
          <w:p w:rsidR="00103DA5" w:rsidRPr="00E85AA8" w:rsidRDefault="00103DA5" w:rsidP="003F24B1">
            <w:pPr>
              <w:rPr>
                <w:rFonts w:ascii="Times" w:hAnsi="Times" w:cs="Times New Roman"/>
                <w:sz w:val="19"/>
                <w:szCs w:val="20"/>
              </w:rPr>
            </w:pPr>
          </w:p>
        </w:tc>
        <w:tc>
          <w:tcPr>
            <w:tcW w:w="756" w:type="dxa"/>
            <w:tcBorders>
              <w:bottom w:val="nil"/>
            </w:tcBorders>
            <w:shd w:val="clear" w:color="auto" w:fill="auto"/>
          </w:tcPr>
          <w:p w:rsidR="00103DA5" w:rsidRPr="00E85AA8" w:rsidRDefault="00610DBD" w:rsidP="003F24B1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61.5%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</w:tcPr>
          <w:p w:rsidR="00103DA5" w:rsidRPr="00E85AA8" w:rsidRDefault="00610DBD" w:rsidP="003F24B1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--</w:t>
            </w:r>
          </w:p>
        </w:tc>
        <w:tc>
          <w:tcPr>
            <w:tcW w:w="757" w:type="dxa"/>
            <w:gridSpan w:val="2"/>
            <w:tcBorders>
              <w:bottom w:val="nil"/>
            </w:tcBorders>
            <w:shd w:val="clear" w:color="auto" w:fill="auto"/>
          </w:tcPr>
          <w:p w:rsidR="00103DA5" w:rsidRPr="00E85AA8" w:rsidRDefault="00610DBD" w:rsidP="003F24B1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43.3%</w:t>
            </w:r>
          </w:p>
        </w:tc>
        <w:tc>
          <w:tcPr>
            <w:tcW w:w="756" w:type="dxa"/>
            <w:gridSpan w:val="2"/>
            <w:tcBorders>
              <w:bottom w:val="nil"/>
            </w:tcBorders>
            <w:shd w:val="clear" w:color="auto" w:fill="auto"/>
          </w:tcPr>
          <w:p w:rsidR="00103DA5" w:rsidRPr="00E85AA8" w:rsidRDefault="00610DBD" w:rsidP="003F24B1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--</w:t>
            </w:r>
          </w:p>
        </w:tc>
        <w:tc>
          <w:tcPr>
            <w:tcW w:w="757" w:type="dxa"/>
            <w:tcBorders>
              <w:bottom w:val="nil"/>
            </w:tcBorders>
            <w:shd w:val="clear" w:color="auto" w:fill="auto"/>
          </w:tcPr>
          <w:p w:rsidR="00103DA5" w:rsidRPr="00E85AA8" w:rsidRDefault="00610DBD" w:rsidP="00610DBD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68.0%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</w:tcPr>
          <w:p w:rsidR="00103DA5" w:rsidRPr="00E85AA8" w:rsidRDefault="00610DBD" w:rsidP="003F24B1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--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</w:tcPr>
          <w:p w:rsidR="00103DA5" w:rsidRPr="00E85AA8" w:rsidRDefault="00610DBD" w:rsidP="003F24B1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58.6%</w:t>
            </w:r>
          </w:p>
        </w:tc>
        <w:tc>
          <w:tcPr>
            <w:tcW w:w="757" w:type="dxa"/>
            <w:tcBorders>
              <w:bottom w:val="nil"/>
            </w:tcBorders>
            <w:shd w:val="clear" w:color="auto" w:fill="auto"/>
          </w:tcPr>
          <w:p w:rsidR="00103DA5" w:rsidRPr="00E85AA8" w:rsidRDefault="00610DBD" w:rsidP="003F24B1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--</w:t>
            </w:r>
          </w:p>
        </w:tc>
        <w:tc>
          <w:tcPr>
            <w:tcW w:w="756" w:type="dxa"/>
            <w:gridSpan w:val="2"/>
            <w:tcBorders>
              <w:bottom w:val="nil"/>
            </w:tcBorders>
            <w:shd w:val="clear" w:color="auto" w:fill="auto"/>
          </w:tcPr>
          <w:p w:rsidR="00103DA5" w:rsidRPr="00E85AA8" w:rsidRDefault="00610DBD" w:rsidP="003F24B1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56.0%</w:t>
            </w:r>
          </w:p>
        </w:tc>
        <w:tc>
          <w:tcPr>
            <w:tcW w:w="757" w:type="dxa"/>
            <w:gridSpan w:val="2"/>
            <w:tcBorders>
              <w:bottom w:val="nil"/>
            </w:tcBorders>
            <w:shd w:val="clear" w:color="auto" w:fill="auto"/>
          </w:tcPr>
          <w:p w:rsidR="00103DA5" w:rsidRPr="00E85AA8" w:rsidRDefault="00610DBD" w:rsidP="003F24B1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--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</w:tcPr>
          <w:p w:rsidR="00103DA5" w:rsidRPr="00E85AA8" w:rsidRDefault="00610DBD" w:rsidP="003F24B1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37.0%</w:t>
            </w:r>
          </w:p>
        </w:tc>
        <w:tc>
          <w:tcPr>
            <w:tcW w:w="759" w:type="dxa"/>
            <w:tcBorders>
              <w:bottom w:val="nil"/>
            </w:tcBorders>
            <w:shd w:val="clear" w:color="auto" w:fill="auto"/>
          </w:tcPr>
          <w:p w:rsidR="00103DA5" w:rsidRPr="00E85AA8" w:rsidRDefault="00610DBD" w:rsidP="003F24B1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--</w:t>
            </w:r>
          </w:p>
        </w:tc>
      </w:tr>
      <w:tr w:rsidR="00DA1B00" w:rsidRPr="00E85AA8" w:rsidTr="00103DA5">
        <w:tc>
          <w:tcPr>
            <w:tcW w:w="2692" w:type="dxa"/>
            <w:tcBorders>
              <w:top w:val="nil"/>
              <w:bottom w:val="nil"/>
            </w:tcBorders>
          </w:tcPr>
          <w:p w:rsidR="00DA1B00" w:rsidRPr="00E85AA8" w:rsidRDefault="00DA1B00" w:rsidP="00DA1B00">
            <w:pPr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sz w:val="19"/>
                <w:szCs w:val="20"/>
              </w:rPr>
              <w:t>BDEFS</w:t>
            </w:r>
            <w:r>
              <w:rPr>
                <w:rFonts w:ascii="Times" w:hAnsi="Times" w:cs="Times New Roman"/>
                <w:sz w:val="19"/>
                <w:szCs w:val="20"/>
              </w:rPr>
              <w:t xml:space="preserve"> (% rank)</w:t>
            </w:r>
          </w:p>
          <w:p w:rsidR="00DA1B00" w:rsidRPr="00E85AA8" w:rsidRDefault="00DA1B00" w:rsidP="00DA1B00">
            <w:pPr>
              <w:rPr>
                <w:rFonts w:ascii="Times" w:hAnsi="Times" w:cs="Times New Roman"/>
                <w:sz w:val="19"/>
                <w:szCs w:val="20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:rsidR="00DA1B00" w:rsidRPr="00E85AA8" w:rsidRDefault="00DA1B00" w:rsidP="00DA1B00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94.77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:rsidR="00DA1B00" w:rsidRPr="00E85AA8" w:rsidRDefault="00DA1B00" w:rsidP="00DA1B00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7.19</w:t>
            </w:r>
          </w:p>
        </w:tc>
        <w:tc>
          <w:tcPr>
            <w:tcW w:w="75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A1B00" w:rsidRPr="00E85AA8" w:rsidRDefault="00DA1B00" w:rsidP="00DA1B00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92.39</w:t>
            </w:r>
          </w:p>
        </w:tc>
        <w:tc>
          <w:tcPr>
            <w:tcW w:w="75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A1B00" w:rsidRPr="00E85AA8" w:rsidRDefault="00DA1B00" w:rsidP="00DA1B00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9.33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</w:tcPr>
          <w:p w:rsidR="00DA1B00" w:rsidRPr="00E85AA8" w:rsidRDefault="00DA1B00" w:rsidP="00DA1B00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92.1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:rsidR="00DA1B00" w:rsidRPr="00E85AA8" w:rsidRDefault="00DA1B00" w:rsidP="00DA1B00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2.00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:rsidR="00DA1B00" w:rsidRPr="00E85AA8" w:rsidRDefault="00DA1B00" w:rsidP="00DA1B00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90.91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</w:tcPr>
          <w:p w:rsidR="00DA1B00" w:rsidRPr="00E85AA8" w:rsidRDefault="00DA1B00" w:rsidP="00DA1B00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4.37</w:t>
            </w:r>
          </w:p>
        </w:tc>
        <w:tc>
          <w:tcPr>
            <w:tcW w:w="75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A1B00" w:rsidRPr="00E85AA8" w:rsidRDefault="00DA1B00" w:rsidP="00DA1B00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94.65</w:t>
            </w:r>
          </w:p>
        </w:tc>
        <w:tc>
          <w:tcPr>
            <w:tcW w:w="75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A1B00" w:rsidRPr="00E85AA8" w:rsidRDefault="00DA1B00" w:rsidP="00DA1B00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7.77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:rsidR="00DA1B00" w:rsidRPr="00E85AA8" w:rsidRDefault="00DA1B00" w:rsidP="00DA1B00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87.87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</w:tcPr>
          <w:p w:rsidR="00DA1B00" w:rsidRPr="00E85AA8" w:rsidRDefault="00DA1B00" w:rsidP="00DA1B00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5.64</w:t>
            </w:r>
          </w:p>
        </w:tc>
      </w:tr>
      <w:tr w:rsidR="00F36378" w:rsidRPr="00E85AA8" w:rsidTr="00103DA5">
        <w:tc>
          <w:tcPr>
            <w:tcW w:w="2692" w:type="dxa"/>
            <w:tcBorders>
              <w:top w:val="nil"/>
              <w:bottom w:val="nil"/>
            </w:tcBorders>
          </w:tcPr>
          <w:p w:rsidR="00F36378" w:rsidRPr="00E85AA8" w:rsidRDefault="00F36378" w:rsidP="00F36378">
            <w:pPr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sz w:val="19"/>
                <w:szCs w:val="20"/>
              </w:rPr>
              <w:t>WCJ Math Fluency</w:t>
            </w:r>
            <w:r>
              <w:rPr>
                <w:rFonts w:ascii="Times" w:hAnsi="Times" w:cs="Times New Roman"/>
                <w:sz w:val="19"/>
                <w:szCs w:val="20"/>
              </w:rPr>
              <w:t xml:space="preserve"> (</w:t>
            </w:r>
            <w:r w:rsidR="00017EA0">
              <w:rPr>
                <w:rFonts w:ascii="Times" w:hAnsi="Times" w:cs="Times New Roman"/>
                <w:sz w:val="19"/>
                <w:szCs w:val="20"/>
              </w:rPr>
              <w:t>S</w:t>
            </w:r>
            <w:r>
              <w:rPr>
                <w:rFonts w:ascii="Times" w:hAnsi="Times" w:cs="Times New Roman"/>
                <w:sz w:val="19"/>
                <w:szCs w:val="20"/>
              </w:rPr>
              <w:t>S)</w:t>
            </w:r>
          </w:p>
          <w:p w:rsidR="00F36378" w:rsidRPr="00E85AA8" w:rsidRDefault="00F36378" w:rsidP="00F36378">
            <w:pPr>
              <w:rPr>
                <w:rFonts w:ascii="Times" w:hAnsi="Times" w:cs="Times New Roman"/>
                <w:sz w:val="19"/>
                <w:szCs w:val="20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:rsidR="00F36378" w:rsidRPr="00E85AA8" w:rsidRDefault="00F36378" w:rsidP="00F36378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93.3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:rsidR="00F36378" w:rsidRPr="00E85AA8" w:rsidRDefault="00F36378" w:rsidP="00F36378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0.21</w:t>
            </w:r>
          </w:p>
        </w:tc>
        <w:tc>
          <w:tcPr>
            <w:tcW w:w="75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36378" w:rsidRPr="00E85AA8" w:rsidRDefault="00F36378" w:rsidP="00F36378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96.43</w:t>
            </w:r>
          </w:p>
        </w:tc>
        <w:tc>
          <w:tcPr>
            <w:tcW w:w="75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36378" w:rsidRPr="00E85AA8" w:rsidRDefault="00F36378" w:rsidP="00F36378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0.25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</w:tcPr>
          <w:p w:rsidR="00F36378" w:rsidRPr="00E85AA8" w:rsidRDefault="00F36378" w:rsidP="00F36378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92.61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:rsidR="00F36378" w:rsidRPr="00E85AA8" w:rsidRDefault="00F36378" w:rsidP="00F36378">
            <w:pPr>
              <w:spacing w:before="2" w:after="2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1.5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:rsidR="00F36378" w:rsidRPr="00E85AA8" w:rsidRDefault="00F36378" w:rsidP="00F36378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96.03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</w:tcPr>
          <w:p w:rsidR="00F36378" w:rsidRPr="00E85AA8" w:rsidRDefault="00F36378" w:rsidP="00F36378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1.11</w:t>
            </w:r>
          </w:p>
        </w:tc>
        <w:tc>
          <w:tcPr>
            <w:tcW w:w="75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36378" w:rsidRPr="00E85AA8" w:rsidRDefault="00F36378" w:rsidP="00F36378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91.97</w:t>
            </w:r>
          </w:p>
        </w:tc>
        <w:tc>
          <w:tcPr>
            <w:tcW w:w="75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36378" w:rsidRPr="00E85AA8" w:rsidRDefault="00F36378" w:rsidP="00F36378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3.31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:rsidR="00F36378" w:rsidRPr="00E85AA8" w:rsidRDefault="00F36378" w:rsidP="00F36378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94.19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</w:tcPr>
          <w:p w:rsidR="00F36378" w:rsidRPr="00E85AA8" w:rsidRDefault="00F36378" w:rsidP="00F36378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3.22</w:t>
            </w:r>
          </w:p>
        </w:tc>
      </w:tr>
      <w:tr w:rsidR="00103DA5" w:rsidRPr="00E85AA8" w:rsidTr="00103DA5">
        <w:tc>
          <w:tcPr>
            <w:tcW w:w="2692" w:type="dxa"/>
            <w:tcBorders>
              <w:top w:val="nil"/>
              <w:bottom w:val="nil"/>
            </w:tcBorders>
          </w:tcPr>
          <w:p w:rsidR="00103DA5" w:rsidRPr="006B55F9" w:rsidRDefault="00103DA5" w:rsidP="003F24B1">
            <w:pPr>
              <w:tabs>
                <w:tab w:val="left" w:pos="7513"/>
                <w:tab w:val="left" w:pos="10348"/>
              </w:tabs>
              <w:rPr>
                <w:rFonts w:ascii="Times New Roman" w:hAnsi="Times New Roman" w:cs="Times New Roman"/>
                <w:sz w:val="19"/>
                <w:szCs w:val="20"/>
              </w:rPr>
            </w:pPr>
            <w:r w:rsidRPr="006B55F9">
              <w:rPr>
                <w:rFonts w:ascii="Times" w:hAnsi="Times" w:cs="Times New Roman"/>
                <w:sz w:val="19"/>
                <w:szCs w:val="20"/>
              </w:rPr>
              <w:t>TOWRE:</w:t>
            </w:r>
            <w:r w:rsidRPr="006B55F9">
              <w:rPr>
                <w:rFonts w:ascii="Times New Roman" w:hAnsi="Times New Roman" w:cs="Times New Roman"/>
                <w:sz w:val="19"/>
                <w:szCs w:val="20"/>
              </w:rPr>
              <w:t xml:space="preserve"> Sum of Sight Word Reading and Phonemic</w:t>
            </w:r>
            <w:r>
              <w:rPr>
                <w:rFonts w:ascii="Times New Roman" w:hAnsi="Times New Roman" w:cs="Times New Roman"/>
                <w:sz w:val="19"/>
                <w:szCs w:val="20"/>
              </w:rPr>
              <w:t xml:space="preserve"> Decoding Efficiency</w:t>
            </w:r>
            <w:r w:rsidRPr="006B55F9">
              <w:rPr>
                <w:rFonts w:ascii="Times New Roman" w:hAnsi="Times New Roman" w:cs="Times New Roman"/>
                <w:sz w:val="19"/>
                <w:szCs w:val="20"/>
              </w:rPr>
              <w:t xml:space="preserve"> Subscales</w:t>
            </w:r>
            <w:r w:rsidR="004E714A">
              <w:rPr>
                <w:rFonts w:ascii="Times New Roman" w:hAnsi="Times New Roman" w:cs="Times New Roman"/>
                <w:sz w:val="19"/>
                <w:szCs w:val="20"/>
              </w:rPr>
              <w:t xml:space="preserve"> (</w:t>
            </w:r>
            <w:r w:rsidR="00F65F42">
              <w:rPr>
                <w:rFonts w:ascii="Times New Roman" w:hAnsi="Times New Roman" w:cs="Times New Roman"/>
                <w:sz w:val="19"/>
                <w:szCs w:val="20"/>
              </w:rPr>
              <w:t>SS</w:t>
            </w:r>
            <w:r w:rsidR="004E714A">
              <w:rPr>
                <w:rFonts w:ascii="Times New Roman" w:hAnsi="Times New Roman" w:cs="Times New Roman"/>
                <w:sz w:val="19"/>
                <w:szCs w:val="20"/>
              </w:rPr>
              <w:t xml:space="preserve">) </w:t>
            </w:r>
          </w:p>
          <w:p w:rsidR="00103DA5" w:rsidRPr="00E85AA8" w:rsidRDefault="00103DA5" w:rsidP="003F24B1">
            <w:pPr>
              <w:rPr>
                <w:rFonts w:ascii="Times" w:hAnsi="Times" w:cs="Times New Roman"/>
                <w:sz w:val="19"/>
                <w:szCs w:val="20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:rsidR="00103DA5" w:rsidRPr="00E85AA8" w:rsidRDefault="00F65F42" w:rsidP="003F24B1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05.6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:rsidR="00103DA5" w:rsidRPr="00E85AA8" w:rsidRDefault="00F65F42" w:rsidP="003F24B1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3.07</w:t>
            </w:r>
          </w:p>
        </w:tc>
        <w:tc>
          <w:tcPr>
            <w:tcW w:w="75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103DA5" w:rsidRPr="00E85AA8" w:rsidRDefault="00F65F42" w:rsidP="003F24B1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07.23</w:t>
            </w:r>
          </w:p>
        </w:tc>
        <w:tc>
          <w:tcPr>
            <w:tcW w:w="75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103DA5" w:rsidRPr="00E85AA8" w:rsidRDefault="00F65F42" w:rsidP="003F24B1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1.69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</w:tcPr>
          <w:p w:rsidR="00103DA5" w:rsidRPr="00E85AA8" w:rsidRDefault="00F65F42" w:rsidP="003F24B1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07.0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:rsidR="00103DA5" w:rsidRPr="00E85AA8" w:rsidRDefault="00F65F42" w:rsidP="003F24B1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0.67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:rsidR="00103DA5" w:rsidRPr="00E85AA8" w:rsidRDefault="00F65F42" w:rsidP="003F24B1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10.82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</w:tcPr>
          <w:p w:rsidR="00103DA5" w:rsidRPr="00E85AA8" w:rsidRDefault="00F65F42" w:rsidP="003F24B1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1.92</w:t>
            </w:r>
          </w:p>
        </w:tc>
        <w:tc>
          <w:tcPr>
            <w:tcW w:w="75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103DA5" w:rsidRPr="00E85AA8" w:rsidRDefault="00F65F42" w:rsidP="003F24B1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05.56</w:t>
            </w:r>
          </w:p>
        </w:tc>
        <w:tc>
          <w:tcPr>
            <w:tcW w:w="75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103DA5" w:rsidRPr="00E85AA8" w:rsidDel="00E02EB7" w:rsidRDefault="00F65F42" w:rsidP="003F24B1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0.56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:rsidR="00103DA5" w:rsidRPr="00E85AA8" w:rsidRDefault="00F65F42" w:rsidP="003F24B1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09.81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</w:tcPr>
          <w:p w:rsidR="00103DA5" w:rsidRPr="00E85AA8" w:rsidRDefault="00F65F42" w:rsidP="003F24B1">
            <w:pPr>
              <w:spacing w:before="2" w:after="2"/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0.63</w:t>
            </w:r>
          </w:p>
        </w:tc>
      </w:tr>
      <w:tr w:rsidR="00103DA5" w:rsidRPr="00E85AA8" w:rsidTr="00103DA5">
        <w:tc>
          <w:tcPr>
            <w:tcW w:w="11771" w:type="dxa"/>
            <w:gridSpan w:val="17"/>
            <w:tcBorders>
              <w:top w:val="nil"/>
              <w:bottom w:val="nil"/>
            </w:tcBorders>
          </w:tcPr>
          <w:p w:rsidR="00103DA5" w:rsidRPr="00E85AA8" w:rsidRDefault="00103DA5" w:rsidP="003F24B1">
            <w:pPr>
              <w:spacing w:before="2" w:after="2"/>
              <w:rPr>
                <w:rFonts w:ascii="Times" w:hAnsi="Times" w:cs="Times New Roman"/>
                <w:b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b/>
                <w:sz w:val="19"/>
                <w:szCs w:val="20"/>
              </w:rPr>
              <w:t xml:space="preserve">                                                                                                                                Non-specific Measures</w:t>
            </w:r>
          </w:p>
        </w:tc>
      </w:tr>
      <w:tr w:rsidR="00103DA5" w:rsidRPr="00E85AA8" w:rsidTr="00103D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103DA5" w:rsidRDefault="00103DA5" w:rsidP="003F24B1">
            <w:pPr>
              <w:rPr>
                <w:rFonts w:ascii="Times" w:hAnsi="Times" w:cs="Times New Roman"/>
                <w:sz w:val="19"/>
                <w:szCs w:val="20"/>
              </w:rPr>
            </w:pPr>
            <w:r w:rsidRPr="00E85AA8">
              <w:rPr>
                <w:rFonts w:ascii="Times" w:hAnsi="Times" w:cs="Times New Roman"/>
                <w:sz w:val="19"/>
                <w:szCs w:val="20"/>
              </w:rPr>
              <w:t>CANTAB Spatial Working</w:t>
            </w:r>
            <w:r>
              <w:rPr>
                <w:rFonts w:ascii="Times" w:hAnsi="Times" w:cs="Times New Roman"/>
                <w:sz w:val="19"/>
                <w:szCs w:val="20"/>
              </w:rPr>
              <w:t xml:space="preserve"> Memory: Strategy Score</w:t>
            </w:r>
            <w:r w:rsidR="004E714A">
              <w:rPr>
                <w:rFonts w:ascii="Times" w:hAnsi="Times" w:cs="Times New Roman"/>
                <w:sz w:val="19"/>
                <w:szCs w:val="20"/>
              </w:rPr>
              <w:t xml:space="preserve"> (</w:t>
            </w:r>
            <w:r w:rsidR="00AF2B81">
              <w:rPr>
                <w:rFonts w:ascii="Times" w:hAnsi="Times" w:cs="Times New Roman"/>
                <w:sz w:val="19"/>
                <w:szCs w:val="20"/>
              </w:rPr>
              <w:t>z</w:t>
            </w:r>
            <w:r w:rsidR="004E714A">
              <w:rPr>
                <w:rFonts w:ascii="Times" w:hAnsi="Times" w:cs="Times New Roman"/>
                <w:sz w:val="19"/>
                <w:szCs w:val="20"/>
              </w:rPr>
              <w:t>)</w:t>
            </w:r>
            <w:r w:rsidRPr="00E85AA8">
              <w:rPr>
                <w:rFonts w:ascii="Times" w:hAnsi="Times" w:cs="Times New Roman"/>
                <w:sz w:val="19"/>
                <w:szCs w:val="20"/>
              </w:rPr>
              <w:t xml:space="preserve"> </w:t>
            </w:r>
          </w:p>
          <w:p w:rsidR="00103DA5" w:rsidRPr="00E85AA8" w:rsidRDefault="00103DA5" w:rsidP="003F24B1">
            <w:pPr>
              <w:rPr>
                <w:rFonts w:ascii="Times" w:hAnsi="Times" w:cs="Times New Roman"/>
                <w:sz w:val="19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103DA5" w:rsidRPr="00E85AA8" w:rsidRDefault="00F36378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-.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103DA5" w:rsidRPr="00E85AA8" w:rsidRDefault="00F36378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.08</w:t>
            </w:r>
          </w:p>
        </w:tc>
        <w:tc>
          <w:tcPr>
            <w:tcW w:w="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03DA5" w:rsidRPr="00E85AA8" w:rsidRDefault="00F36378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.5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03DA5" w:rsidRPr="00E85AA8" w:rsidRDefault="00F36378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.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:rsidR="00103DA5" w:rsidRPr="00E85AA8" w:rsidRDefault="00F36378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.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103DA5" w:rsidRPr="00E85AA8" w:rsidRDefault="00F36378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103DA5" w:rsidRPr="00E85AA8" w:rsidRDefault="00F36378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.3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:rsidR="00103DA5" w:rsidRPr="00E85AA8" w:rsidRDefault="00F36378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.2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03DA5" w:rsidRPr="00E85AA8" w:rsidRDefault="00F36378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.05</w:t>
            </w:r>
          </w:p>
        </w:tc>
        <w:tc>
          <w:tcPr>
            <w:tcW w:w="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03DA5" w:rsidRPr="00E85AA8" w:rsidRDefault="00F36378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.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103DA5" w:rsidRPr="00E85AA8" w:rsidRDefault="00F36378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.2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103DA5" w:rsidRPr="00E85AA8" w:rsidRDefault="00F36378" w:rsidP="003F24B1">
            <w:pPr>
              <w:jc w:val="center"/>
              <w:rPr>
                <w:rFonts w:ascii="Times" w:hAnsi="Times" w:cs="Times New Roman"/>
                <w:sz w:val="19"/>
                <w:szCs w:val="20"/>
              </w:rPr>
            </w:pPr>
            <w:r>
              <w:rPr>
                <w:rFonts w:ascii="Times" w:hAnsi="Times" w:cs="Times New Roman"/>
                <w:sz w:val="19"/>
                <w:szCs w:val="20"/>
              </w:rPr>
              <w:t>1.12</w:t>
            </w:r>
          </w:p>
        </w:tc>
      </w:tr>
    </w:tbl>
    <w:p w:rsidR="00217868" w:rsidRDefault="00217868"/>
    <w:sectPr w:rsidR="002178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DA5"/>
    <w:rsid w:val="00017EA0"/>
    <w:rsid w:val="0002502C"/>
    <w:rsid w:val="00046DC7"/>
    <w:rsid w:val="00055EF2"/>
    <w:rsid w:val="00091198"/>
    <w:rsid w:val="0009314C"/>
    <w:rsid w:val="000B004D"/>
    <w:rsid w:val="000B622C"/>
    <w:rsid w:val="000B6C8E"/>
    <w:rsid w:val="000D1375"/>
    <w:rsid w:val="000D3DFC"/>
    <w:rsid w:val="000F27EE"/>
    <w:rsid w:val="00103DA5"/>
    <w:rsid w:val="00122FD7"/>
    <w:rsid w:val="0019285B"/>
    <w:rsid w:val="00201202"/>
    <w:rsid w:val="00217868"/>
    <w:rsid w:val="002C2ED5"/>
    <w:rsid w:val="002C411F"/>
    <w:rsid w:val="00347220"/>
    <w:rsid w:val="00397124"/>
    <w:rsid w:val="003A6B5D"/>
    <w:rsid w:val="003C196B"/>
    <w:rsid w:val="00413799"/>
    <w:rsid w:val="00414C25"/>
    <w:rsid w:val="004256D3"/>
    <w:rsid w:val="00432849"/>
    <w:rsid w:val="0044071D"/>
    <w:rsid w:val="00454A42"/>
    <w:rsid w:val="004E714A"/>
    <w:rsid w:val="00525354"/>
    <w:rsid w:val="00557972"/>
    <w:rsid w:val="005618FF"/>
    <w:rsid w:val="00572E2B"/>
    <w:rsid w:val="00605B0C"/>
    <w:rsid w:val="00610DBD"/>
    <w:rsid w:val="00640651"/>
    <w:rsid w:val="006D5FD3"/>
    <w:rsid w:val="0071585D"/>
    <w:rsid w:val="00717ABE"/>
    <w:rsid w:val="00722C10"/>
    <w:rsid w:val="0075082F"/>
    <w:rsid w:val="00755401"/>
    <w:rsid w:val="007F58E8"/>
    <w:rsid w:val="008315EB"/>
    <w:rsid w:val="0085154F"/>
    <w:rsid w:val="008B7AB1"/>
    <w:rsid w:val="00906CA0"/>
    <w:rsid w:val="0090733C"/>
    <w:rsid w:val="00932499"/>
    <w:rsid w:val="00966E97"/>
    <w:rsid w:val="009818C6"/>
    <w:rsid w:val="009A3832"/>
    <w:rsid w:val="009C7BD9"/>
    <w:rsid w:val="00A4251F"/>
    <w:rsid w:val="00AC79B4"/>
    <w:rsid w:val="00AF2B81"/>
    <w:rsid w:val="00B345BA"/>
    <w:rsid w:val="00B53C39"/>
    <w:rsid w:val="00B6793A"/>
    <w:rsid w:val="00B72D40"/>
    <w:rsid w:val="00B753AF"/>
    <w:rsid w:val="00B77301"/>
    <w:rsid w:val="00C03CD8"/>
    <w:rsid w:val="00C1763C"/>
    <w:rsid w:val="00C17CCE"/>
    <w:rsid w:val="00C3739F"/>
    <w:rsid w:val="00C52A15"/>
    <w:rsid w:val="00C80B63"/>
    <w:rsid w:val="00C83BBF"/>
    <w:rsid w:val="00CA0E2F"/>
    <w:rsid w:val="00CA1EC1"/>
    <w:rsid w:val="00CC70A4"/>
    <w:rsid w:val="00CF1A68"/>
    <w:rsid w:val="00CF1BE9"/>
    <w:rsid w:val="00D02358"/>
    <w:rsid w:val="00D03BEB"/>
    <w:rsid w:val="00D35F89"/>
    <w:rsid w:val="00DA1B00"/>
    <w:rsid w:val="00DA2720"/>
    <w:rsid w:val="00DB20B5"/>
    <w:rsid w:val="00DC5BF6"/>
    <w:rsid w:val="00E235C8"/>
    <w:rsid w:val="00E45E4C"/>
    <w:rsid w:val="00E50B3E"/>
    <w:rsid w:val="00E67983"/>
    <w:rsid w:val="00ED4039"/>
    <w:rsid w:val="00F032E0"/>
    <w:rsid w:val="00F36378"/>
    <w:rsid w:val="00F611F3"/>
    <w:rsid w:val="00F65F42"/>
    <w:rsid w:val="00F72837"/>
    <w:rsid w:val="00F72FD0"/>
    <w:rsid w:val="00F7379B"/>
    <w:rsid w:val="00FE3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6DEB64-33C9-481C-96E6-6400F0C01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DA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03DA5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1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woltering</dc:creator>
  <cp:keywords/>
  <dc:description/>
  <cp:lastModifiedBy>steven woltering</cp:lastModifiedBy>
  <cp:revision>17</cp:revision>
  <dcterms:created xsi:type="dcterms:W3CDTF">2014-05-07T00:22:00Z</dcterms:created>
  <dcterms:modified xsi:type="dcterms:W3CDTF">2014-08-07T04:05:00Z</dcterms:modified>
</cp:coreProperties>
</file>